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 xml:space="preserve">Table S2 </w:t>
      </w:r>
    </w:p>
    <w:tbl>
      <w:tblPr>
        <w:tblW w:w="9849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237"/>
        <w:gridCol w:w="1345"/>
        <w:gridCol w:w="788"/>
        <w:gridCol w:w="1277"/>
        <w:gridCol w:w="1744"/>
        <w:gridCol w:w="1489"/>
        <w:gridCol w:w="799"/>
      </w:tblGrid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CellTyp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Stimulus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Inhibitor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Time (mn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Phospho-protein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Measurement Value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Median Prediction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Normal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FNg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GSK3i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p70S6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086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9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Normal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GFI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NoInhibitor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GSK3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35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0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Normal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GFI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mTORi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p70S6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96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41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Normal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L1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NoInhibitor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kb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76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58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Normal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L1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NoInhibitor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GSK3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27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8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Normal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L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JNKi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STAT3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91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12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Normal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L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PI3Ki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STAT3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221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43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Normal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L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PI3Ki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STAT6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5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Normal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LPS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MEKi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p70S6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305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09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Normal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GF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MEKi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AK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756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62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Normal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GF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NoInhibitor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MEK12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543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41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Normal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NF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MEKi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AK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71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27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Normal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NF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MEKi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MEK12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436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66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Normal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L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p38i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HSP27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72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28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Normal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L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JNKi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STAT3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83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97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Normal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L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PI3Ki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p90RSK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8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9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Normal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L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NoInhibitor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STAT3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64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34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Normal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LPS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mTORi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AK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051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6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Normal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LPS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mTORi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HSP27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824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01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GFI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JNKi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AK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518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90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GFI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KKi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RS1s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73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6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L1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KKi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HSP27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575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925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L1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MEKi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ERK12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6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L1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mTORi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REB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464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9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L1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JNKi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REB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435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2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L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MEKi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STAT6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L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PI3Ki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STAT3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461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87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GF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NoInhibitor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MEK12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367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72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GF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MEKi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p90RSK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1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4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GF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MEKi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ERK12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8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5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NF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MEKi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ERK12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9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FNg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GSK3i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HistH3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63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9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GFI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mTORi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GSK3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05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61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GFI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KKi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RS1s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82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2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GFI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JNKi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HistH3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28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2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GFI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MEKi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GSK3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336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51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GFI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JNKi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p53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24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2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GFI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KKi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GSK3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74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4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GFI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mTORi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AK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565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22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L1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PI3Ki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p38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69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7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L1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JNKi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p38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80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1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L1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p38i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JNK12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9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6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L1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JNKi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kb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33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54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L1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mTORi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JUN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153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91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L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KKi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STAT3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94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22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LPS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GSK3i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HSP27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7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4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GF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MEKi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ERK12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9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43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GF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GSK3i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JUN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149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14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GF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MEKi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p90RSK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2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8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ove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Xl24">
    <w:name w:val="xl24"/>
    <w:basedOn w:val="Normal"/>
    <w:qFormat/>
    <w:pPr>
      <w:spacing w:before="280" w:after="280"/>
    </w:pPr>
    <w:rPr>
      <w:rFonts w:ascii="Times" w:hAnsi="Times" w:cs="Times"/>
      <w:b/>
      <w:sz w:val="20"/>
      <w:szCs w:val="20"/>
      <w:lang w:bidi="en-US"/>
    </w:rPr>
  </w:style>
  <w:style w:type="paragraph" w:styleId="Xl25">
    <w:name w:val="xl25"/>
    <w:basedOn w:val="Normal"/>
    <w:qFormat/>
    <w:pPr>
      <w:spacing w:before="280" w:after="280"/>
    </w:pPr>
    <w:rPr>
      <w:rFonts w:ascii="Times" w:hAnsi="Times" w:cs="Times"/>
      <w:b/>
      <w:sz w:val="20"/>
      <w:szCs w:val="20"/>
      <w:lang w:bidi="en-US"/>
    </w:rPr>
  </w:style>
  <w:style w:type="paragraph" w:styleId="Affiliation1">
    <w:name w:val="affiliation1"/>
    <w:basedOn w:val="Normal"/>
    <w:qFormat/>
    <w:pPr>
      <w:spacing w:lineRule="atLeast" w:line="288" w:before="240" w:after="120"/>
      <w:ind w:left="120" w:hanging="0"/>
    </w:pPr>
    <w:rPr>
      <w:sz w:val="19"/>
      <w:szCs w:val="19"/>
      <w:lang w:val="fr-FR"/>
    </w:rPr>
  </w:style>
  <w:style w:type="paragraph" w:styleId="Title1">
    <w:name w:val="title1"/>
    <w:basedOn w:val="Normal"/>
    <w:qFormat/>
    <w:pPr>
      <w:spacing w:before="280" w:after="0"/>
      <w:ind w:left="660" w:hanging="0"/>
    </w:pPr>
    <w:rPr>
      <w:sz w:val="22"/>
      <w:szCs w:val="22"/>
      <w:lang w:val="fr-FR"/>
    </w:rPr>
  </w:style>
  <w:style w:type="paragraph" w:styleId="Authors1">
    <w:name w:val="authors1"/>
    <w:basedOn w:val="Normal"/>
    <w:qFormat/>
    <w:pPr>
      <w:spacing w:lineRule="atLeast" w:line="240" w:before="72" w:after="0"/>
      <w:ind w:left="660" w:hanging="0"/>
    </w:pPr>
    <w:rPr>
      <w:sz w:val="22"/>
      <w:szCs w:val="22"/>
      <w:lang w:val="fr-FR"/>
    </w:rPr>
  </w:style>
  <w:style w:type="paragraph" w:styleId="Source1">
    <w:name w:val="source1"/>
    <w:basedOn w:val="Normal"/>
    <w:qFormat/>
    <w:pPr>
      <w:spacing w:lineRule="atLeast" w:line="240" w:before="120" w:after="84"/>
      <w:ind w:left="660" w:hanging="0"/>
    </w:pPr>
    <w:rPr>
      <w:sz w:val="18"/>
      <w:szCs w:val="18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30T10:28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Famille GUEX</cp:lastModifiedBy>
  <dcterms:modified xsi:type="dcterms:W3CDTF">2009-10-26T11:52:00Z</dcterms:modified>
  <cp:revision>5</cp:revision>
  <dc:subject>Template for research manuscripts</dc:subject>
  <dc:title>Template - Research Article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